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rPr>
          <w:sz w:val="20"/>
          <w:szCs w:val="20"/>
        </w:rPr>
      </w:pPr>
      <w:r>
        <w:rPr>
          <w:b/>
        </w:rPr>
        <w:t xml:space="preserve">Table S15. </w:t>
      </w:r>
      <w:r>
        <w:rPr/>
        <w:t xml:space="preserve">Number of heat shock and stress response proteins in </w:t>
      </w:r>
      <w:r>
        <w:rPr>
          <w:i/>
        </w:rPr>
        <w:t>A. deanei</w:t>
      </w:r>
      <w:r>
        <w:rPr/>
        <w:t xml:space="preserve"> and S. </w:t>
      </w:r>
      <w:r>
        <w:rPr>
          <w:i/>
        </w:rPr>
        <w:t>culicis</w:t>
      </w:r>
    </w:p>
    <w:p>
      <w:pPr>
        <w:pStyle w:val="Normal"/>
        <w:spacing w:lineRule="auto" w:line="480" w:before="0" w:after="0"/>
        <w:ind w:hanging="0"/>
        <w:rPr>
          <w:i/>
          <w:i/>
        </w:rPr>
      </w:pPr>
      <w:r>
        <w:rPr>
          <w:i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16075</wp:posOffset>
                </wp:positionV>
                <wp:extent cx="4026535" cy="6319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6535" cy="6319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9"/>
                              <w:gridCol w:w="1554"/>
                              <w:gridCol w:w="1418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A. deanei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S. culic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Heat stress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napToGrid w:val="false"/>
                                    <w:spacing w:lineRule="auto" w:line="36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P10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P100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P20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P40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P60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P70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P78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P85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utritional stress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utophagin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AD box helicase DHH1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I1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Osmotic stress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idocalcisomal exopolyphosphatase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osphatidylinositol 3-kinase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Oxidative stress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rbate peroxidase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e–Superoxide dismutase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utathione peroxidase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thionine sulfoxide reductase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G6PDH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ypanothione reductase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ypanothione synthetase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yparedoxin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yparedoxin peroxidase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ytochrome P450 reductases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les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05pt;height:497.6pt;mso-wrap-distance-left:0pt;mso-wrap-distance-right:9pt;mso-wrap-distance-top:0pt;mso-wrap-distance-bottom:0pt;margin-top:127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4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9"/>
                        <w:gridCol w:w="1554"/>
                        <w:gridCol w:w="1418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A. deanei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S. culici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Heat stress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napToGrid w:val="false"/>
                              <w:spacing w:lineRule="auto" w:line="36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P10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P100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P20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P40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P60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P70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P78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P85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Nutritional stress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napToGrid w:val="false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utophagin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EAD box helicase DHH1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I1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Osmotic stress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napToGrid w:val="false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idocalcisomal exopolyphosphatase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osphatidylinositol 3-kinase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Oxidative stress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napToGrid w:val="false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rbate peroxidase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e–Superoxide dismutase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utathione peroxidase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thionine sulfoxide reductase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G6PDH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ypanothione reductase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ypanothione synthetase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yparedoxin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yparedoxin peroxidase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369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ytochrome P450 reductases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les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3:20:00Z</dcterms:created>
  <dc:creator>Luciane Prioli Ciapina</dc:creator>
  <dc:description/>
  <dc:language>en-US</dc:language>
  <cp:lastModifiedBy>Luciane Prioli Ciapina</cp:lastModifiedBy>
  <dcterms:modified xsi:type="dcterms:W3CDTF">2013-02-28T13:24:00Z</dcterms:modified>
  <cp:revision>1</cp:revision>
  <dc:subject/>
  <dc:title/>
</cp:coreProperties>
</file>